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304DC" w14:textId="66985B16" w:rsidR="00B3421F" w:rsidRDefault="00B3421F" w:rsidP="00B3421F">
      <w:pPr>
        <w:spacing w:line="480" w:lineRule="auto"/>
        <w:rPr>
          <w:i/>
        </w:rPr>
      </w:pPr>
      <w:r>
        <w:rPr>
          <w:b/>
        </w:rPr>
        <w:t>Supplementary table S</w:t>
      </w:r>
      <w:r w:rsidR="000D6F3F">
        <w:rPr>
          <w:b/>
        </w:rPr>
        <w:t>5</w:t>
      </w:r>
      <w:r>
        <w:rPr>
          <w:b/>
        </w:rPr>
        <w:t xml:space="preserve">. </w:t>
      </w:r>
      <w:r w:rsidRPr="0030382D">
        <w:rPr>
          <w:i/>
        </w:rPr>
        <w:t>Model</w:t>
      </w:r>
      <w:r>
        <w:rPr>
          <w:i/>
        </w:rPr>
        <w:t>-</w:t>
      </w:r>
      <w:r w:rsidRPr="0030382D">
        <w:rPr>
          <w:i/>
        </w:rPr>
        <w:t xml:space="preserve">averaged models </w:t>
      </w:r>
      <w:r w:rsidRPr="0030382D">
        <w:t>(</w:t>
      </w:r>
      <w:r>
        <w:rPr>
          <w:i/>
        </w:rPr>
        <w:t>the optimal model and those models within &lt;2</w:t>
      </w:r>
      <w:r>
        <w:rPr>
          <w:rFonts w:cstheme="minorHAnsi"/>
          <w:i/>
        </w:rPr>
        <w:t>Δ</w:t>
      </w:r>
      <w:r>
        <w:rPr>
          <w:i/>
        </w:rPr>
        <w:t>AIC</w:t>
      </w:r>
      <w:r w:rsidR="004B4E72">
        <w:rPr>
          <w:i/>
        </w:rPr>
        <w:t>c</w:t>
      </w:r>
      <w:r>
        <w:t xml:space="preserve">) </w:t>
      </w:r>
      <w:r w:rsidRPr="0030382D">
        <w:rPr>
          <w:i/>
        </w:rPr>
        <w:t xml:space="preserve">used to investigate the best predictors of </w:t>
      </w:r>
      <w:r>
        <w:rPr>
          <w:i/>
        </w:rPr>
        <w:t>strawberry weight, strawberry diameter, proportion of fertilised achenes, and strawberry class in the everbearer strawberry crop. + symbols indicate the inclusion of that covariate in the model. Models including all combinations of the predictor variables were tested. The null model included only the intercept as a predictor, but included the same random effects structure as all other candidate models.</w:t>
      </w:r>
    </w:p>
    <w:p w14:paraId="0600A710" w14:textId="0D4A7209" w:rsidR="005E4B5D" w:rsidRDefault="005E4B5D"/>
    <w:tbl>
      <w:tblPr>
        <w:tblW w:w="6841" w:type="dxa"/>
        <w:tblLook w:val="04A0" w:firstRow="1" w:lastRow="0" w:firstColumn="1" w:lastColumn="0" w:noHBand="0" w:noVBand="1"/>
      </w:tblPr>
      <w:tblGrid>
        <w:gridCol w:w="1000"/>
        <w:gridCol w:w="1000"/>
        <w:gridCol w:w="1135"/>
        <w:gridCol w:w="1135"/>
        <w:gridCol w:w="1000"/>
        <w:gridCol w:w="875"/>
        <w:gridCol w:w="696"/>
      </w:tblGrid>
      <w:tr w:rsidR="00B3421F" w:rsidRPr="00D158CF" w14:paraId="16714695" w14:textId="77777777" w:rsidTr="003474DE">
        <w:trPr>
          <w:trHeight w:val="81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400C0" w14:textId="6896003C" w:rsidR="00B3421F" w:rsidRPr="00D158CF" w:rsidRDefault="00A064E8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="009325B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ony stat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D9BFF" w14:textId="0C6552A6" w:rsidR="00B3421F" w:rsidRPr="00D158CF" w:rsidRDefault="00A064E8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owth posi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63BBC" w14:textId="42925524" w:rsidR="00B3421F" w:rsidRPr="00D158CF" w:rsidRDefault="00A064E8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ild pollinator abundanc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DE7AAF" w14:textId="5BBEEDAB" w:rsidR="00B3421F" w:rsidRPr="00D158CF" w:rsidRDefault="00A064E8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llen beetle abundan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547D2" w14:textId="7E8A1578" w:rsidR="00B3421F" w:rsidRPr="00D158CF" w:rsidRDefault="00A064E8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eld identity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0F843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10C4B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ΔAICc</w:t>
            </w:r>
            <w:proofErr w:type="spellEnd"/>
          </w:p>
        </w:tc>
      </w:tr>
      <w:tr w:rsidR="00B3421F" w:rsidRPr="00D158CF" w14:paraId="1A632BE4" w14:textId="77777777" w:rsidTr="003474DE">
        <w:trPr>
          <w:trHeight w:val="300"/>
        </w:trPr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717D" w14:textId="77777777" w:rsidR="00B3421F" w:rsidRPr="00D158CF" w:rsidRDefault="00B3421F" w:rsidP="00F46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370B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weight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7418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9297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647A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69F2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49A5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421F" w:rsidRPr="00D158CF" w14:paraId="43F7D805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8159" w14:textId="5660D93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2405" w14:textId="5C7A076B" w:rsidR="00B3421F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DB36" w14:textId="5283B848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8925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B2C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50F" w14:textId="7DA0A2D8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  <w:r w:rsidR="00DB2594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9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D68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3421F" w:rsidRPr="00D158CF" w14:paraId="759CCDD1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E79" w14:textId="015EF490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B596" w14:textId="474A9103" w:rsidR="00B3421F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2D16" w14:textId="12A9FDB7" w:rsidR="00B3421F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668D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CF4" w14:textId="32D8EEB6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EB1" w14:textId="64424DE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  <w:r w:rsidR="006B6D36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BCE" w14:textId="48CA5E9C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</w:t>
            </w:r>
            <w:r w:rsidR="00DB2594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B3421F" w:rsidRPr="00D158CF" w14:paraId="5A04EBA5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BEEB" w14:textId="587E7CCD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7BE" w14:textId="5555AA8B" w:rsidR="00B3421F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A9B" w14:textId="527C7009" w:rsidR="00B3421F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EA31" w14:textId="1E771A91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A7E" w14:textId="5A42F248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4CF" w14:textId="7487BC04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  <w:r w:rsidR="006B6D36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54A" w14:textId="3EED1213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 w:rsidR="00DB2594" w:rsidRPr="00D158CF" w14:paraId="76ECACA6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BA1F" w14:textId="3D8896D6" w:rsidR="00DB2594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1D2B" w14:textId="0AE2E56F" w:rsidR="00DB2594" w:rsidRPr="009A4990" w:rsidRDefault="00A064E8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AF4C" w14:textId="46894870" w:rsidR="00DB2594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C4B0" w14:textId="1BACBC84" w:rsidR="00DB2594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51C1" w14:textId="4CC8E6E6" w:rsidR="00DB2594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2D55" w14:textId="49173B7E" w:rsidR="00DB2594" w:rsidRPr="009A4990" w:rsidRDefault="006B6D36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28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F603" w14:textId="6974AC4E" w:rsidR="00DB2594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B3421F" w:rsidRPr="00D158CF" w14:paraId="133C6EA3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B36" w14:textId="70A85B28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A2B" w14:textId="1BCE4041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C43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B9B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3E46" w14:textId="3C0F5C78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CBBC" w14:textId="67F6403C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  <w:r w:rsidR="006B6D36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001" w14:textId="6BF0D368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B3421F" w:rsidRPr="00D158CF" w14:paraId="6C4F2FB3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D2681" w14:textId="63886351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DAAF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51C8" w14:textId="4D1DCC83" w:rsidR="00B3421F" w:rsidRPr="009A4990" w:rsidRDefault="009A4990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0FD8" w14:textId="60919C15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8F10" w14:textId="77777777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1821" w14:textId="1A8A743E" w:rsidR="00B3421F" w:rsidRPr="009A4990" w:rsidRDefault="00B3421F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  <w:r w:rsidR="006B6D36"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.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701F" w14:textId="0E66143B" w:rsidR="00B3421F" w:rsidRPr="009A4990" w:rsidRDefault="00DB2594" w:rsidP="009A499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A49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</w:tr>
      <w:tr w:rsidR="00B3421F" w:rsidRPr="00D158CF" w14:paraId="08CD256A" w14:textId="77777777" w:rsidTr="003474DE">
        <w:trPr>
          <w:trHeight w:val="300"/>
        </w:trPr>
        <w:tc>
          <w:tcPr>
            <w:tcW w:w="31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C915" w14:textId="77777777" w:rsidR="00B3421F" w:rsidRPr="00D158CF" w:rsidRDefault="00B3421F" w:rsidP="00F46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370B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diamete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098F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B878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C7CE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1F8D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421F" w:rsidRPr="00D158CF" w14:paraId="57A8F900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808" w14:textId="3A851BD9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169" w14:textId="1F8A1758" w:rsidR="00B3421F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F35" w14:textId="0FAE57B3" w:rsidR="00B3421F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15D" w14:textId="77777777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2D98" w14:textId="77777777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24FF" w14:textId="6ED23913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  <w:r w:rsidR="00DB4C25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F905" w14:textId="77777777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3421F" w:rsidRPr="00D158CF" w14:paraId="23435083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A15" w14:textId="37E29BE0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C61" w14:textId="07419C79" w:rsidR="00B3421F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A48" w14:textId="7B1C7BCF" w:rsidR="00B3421F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C37" w14:textId="77777777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E94" w14:textId="0EC6BAB3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A04" w14:textId="2900AE72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  <w:r w:rsidR="00DB4C25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269" w14:textId="3647D18A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C43BB6" w:rsidRPr="00D158CF" w14:paraId="089640D3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25E1" w14:textId="77777777" w:rsidR="00C43BB6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FEC1" w14:textId="78F51A4C" w:rsidR="00C43BB6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2008" w14:textId="6DFEDB6E" w:rsidR="00C43BB6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BEA8" w14:textId="77777777" w:rsidR="00C43BB6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EE27" w14:textId="6534F4AF" w:rsidR="00C43BB6" w:rsidRPr="0064412F" w:rsidRDefault="00C43BB6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0DB5" w14:textId="0E1A815E" w:rsidR="00C43BB6" w:rsidRPr="0064412F" w:rsidRDefault="0064412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93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B3CB" w14:textId="4D7A567E" w:rsidR="00C43BB6" w:rsidRPr="0064412F" w:rsidRDefault="0064412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B3421F" w:rsidRPr="00D158CF" w14:paraId="6A9B9AE6" w14:textId="77777777" w:rsidTr="003474DE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46750" w14:textId="59722939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4AF8" w14:textId="6C1EB30C" w:rsidR="00B3421F" w:rsidRPr="0064412F" w:rsidRDefault="0064412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DCF0" w14:textId="77777777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E304" w14:textId="73009252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E5CC" w14:textId="77FA53EA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98AE" w14:textId="1CAF1888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</w:t>
            </w:r>
            <w:r w:rsidR="00DB4C25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0F52" w14:textId="49F502E5" w:rsidR="00B3421F" w:rsidRPr="0064412F" w:rsidRDefault="00B3421F" w:rsidP="006441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64412F" w:rsidRPr="0064412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B3421F" w:rsidRPr="00D158CF" w14:paraId="7CC076E9" w14:textId="77777777" w:rsidTr="003474DE">
        <w:trPr>
          <w:trHeight w:val="300"/>
        </w:trPr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48C9" w14:textId="77777777" w:rsidR="00B3421F" w:rsidRPr="00D158CF" w:rsidRDefault="00B3421F" w:rsidP="00F46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370B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chene rati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420C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D073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C2FC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3D61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6137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421F" w:rsidRPr="003F53CB" w14:paraId="262ABD92" w14:textId="77777777" w:rsidTr="003F53C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31D" w14:textId="6AA9B712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416" w14:textId="7EB1BF72" w:rsidR="00B3421F" w:rsidRPr="003F53CB" w:rsidRDefault="003474DE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5FE8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ECC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57F2" w14:textId="558587A6" w:rsidR="00B3421F" w:rsidRPr="003F53CB" w:rsidRDefault="003474DE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E9A" w14:textId="5CED9092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  <w:r w:rsidR="003474DE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</w:t>
            </w:r>
            <w:r w:rsidR="00EE44DB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="003474DE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="00EE44DB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62EC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3421F" w:rsidRPr="003F53CB" w14:paraId="1F22863B" w14:textId="77777777" w:rsidTr="003F53C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AE85" w14:textId="0BE118EA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F47D" w14:textId="040A77F2" w:rsidR="00B3421F" w:rsidRPr="003F53CB" w:rsidRDefault="003474DE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46E2" w14:textId="5E7BD1F1" w:rsidR="00B3421F" w:rsidRPr="003F53CB" w:rsidRDefault="00EE44DB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4662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0839" w14:textId="4F31E13E" w:rsidR="00B3421F" w:rsidRPr="003F53CB" w:rsidRDefault="003474DE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5EC2" w14:textId="17E700E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  <w:r w:rsidR="00EE44DB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="003474DE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E91B" w14:textId="6888E80C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EE44DB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="003474DE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B3421F" w:rsidRPr="00D158CF" w14:paraId="351AC5DF" w14:textId="77777777" w:rsidTr="003474DE">
        <w:trPr>
          <w:trHeight w:val="300"/>
        </w:trPr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529D" w14:textId="77777777" w:rsidR="00B3421F" w:rsidRPr="00D158CF" w:rsidRDefault="00B3421F" w:rsidP="00F46A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Pr="00370B5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rawberry clas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07F6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214F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D5B4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1390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457F" w14:textId="77777777" w:rsidR="00B3421F" w:rsidRPr="00D158CF" w:rsidRDefault="00B3421F" w:rsidP="00F46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158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421F" w:rsidRPr="003F53CB" w14:paraId="0576215D" w14:textId="77777777" w:rsidTr="003F53C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058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2FC" w14:textId="3AFC90B0" w:rsidR="00B3421F" w:rsidRPr="003F53CB" w:rsidRDefault="003F53CB" w:rsidP="003F53C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B06B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CEAB" w14:textId="207170AE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8C6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5AD" w14:textId="684204F5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="0029308D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8</w:t>
            </w: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E36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3421F" w:rsidRPr="003F53CB" w14:paraId="13EF62FA" w14:textId="77777777" w:rsidTr="003F53C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28D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3AF" w14:textId="064782BD" w:rsidR="00B3421F" w:rsidRPr="003F53CB" w:rsidRDefault="003F53CB" w:rsidP="003F53C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267D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5FCE" w14:textId="006F3520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25DF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327" w14:textId="662F7A0A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="0029308D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287" w14:textId="608A1776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  <w:r w:rsidR="0029308D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3421F" w:rsidRPr="003F53CB" w14:paraId="73847992" w14:textId="77777777" w:rsidTr="003F53CB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EFC0F" w14:textId="0635F16F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BB2B" w14:textId="7652AD89" w:rsidR="00B3421F" w:rsidRPr="003F53CB" w:rsidRDefault="003F53CB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133CB" w14:textId="5CD84998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BE0D" w14:textId="77777777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C141" w14:textId="708C2A8D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ADDC" w14:textId="5A041361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  <w:r w:rsidR="0029308D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A331" w14:textId="3C08E623" w:rsidR="00B3421F" w:rsidRPr="003F53CB" w:rsidRDefault="00B3421F" w:rsidP="003F53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  <w:r w:rsidR="0029308D" w:rsidRPr="003F53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7C05691B" w14:textId="77777777" w:rsidR="00B3421F" w:rsidRDefault="00B3421F">
      <w:bookmarkStart w:id="0" w:name="_GoBack"/>
      <w:bookmarkEnd w:id="0"/>
    </w:p>
    <w:sectPr w:rsidR="00B3421F" w:rsidSect="00B3421F"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21F"/>
    <w:rsid w:val="000922D5"/>
    <w:rsid w:val="000D6F3F"/>
    <w:rsid w:val="0029308D"/>
    <w:rsid w:val="002B3DD6"/>
    <w:rsid w:val="002F4247"/>
    <w:rsid w:val="003474DE"/>
    <w:rsid w:val="00370B5E"/>
    <w:rsid w:val="003F53CB"/>
    <w:rsid w:val="004B4E72"/>
    <w:rsid w:val="005524B4"/>
    <w:rsid w:val="005E4B5D"/>
    <w:rsid w:val="0064412F"/>
    <w:rsid w:val="0067537E"/>
    <w:rsid w:val="006B6D36"/>
    <w:rsid w:val="007A7E28"/>
    <w:rsid w:val="009051D8"/>
    <w:rsid w:val="009325B8"/>
    <w:rsid w:val="009A4990"/>
    <w:rsid w:val="00A064E8"/>
    <w:rsid w:val="00B3421F"/>
    <w:rsid w:val="00B41007"/>
    <w:rsid w:val="00BC1A33"/>
    <w:rsid w:val="00C43BB6"/>
    <w:rsid w:val="00DB2594"/>
    <w:rsid w:val="00DB4C25"/>
    <w:rsid w:val="00EE44DB"/>
    <w:rsid w:val="00F1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589E"/>
  <w15:chartTrackingRefBased/>
  <w15:docId w15:val="{1DB1F854-8C17-476F-A5CF-EDB25BE26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4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Martin</dc:creator>
  <cp:keywords/>
  <dc:description/>
  <cp:lastModifiedBy>Callum Martin</cp:lastModifiedBy>
  <cp:revision>5</cp:revision>
  <dcterms:created xsi:type="dcterms:W3CDTF">2019-02-22T12:46:00Z</dcterms:created>
  <dcterms:modified xsi:type="dcterms:W3CDTF">2019-02-22T13:54:00Z</dcterms:modified>
</cp:coreProperties>
</file>